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semplice41"/>
        <w:tblpPr w:leftFromText="180" w:rightFromText="180" w:vertAnchor="page" w:horzAnchor="margin" w:tblpY="2310"/>
        <w:tblW w:w="9972" w:type="dxa"/>
        <w:tblLayout w:type="fixed"/>
        <w:tblLook w:val="04A0" w:firstRow="1" w:lastRow="0" w:firstColumn="1" w:lastColumn="0" w:noHBand="0" w:noVBand="1"/>
      </w:tblPr>
      <w:tblGrid>
        <w:gridCol w:w="3123"/>
        <w:gridCol w:w="2283"/>
        <w:gridCol w:w="2283"/>
        <w:gridCol w:w="2283"/>
      </w:tblGrid>
      <w:tr w:rsidR="00C84976" w:rsidRPr="00EE0F83" w14:paraId="49DD6F70" w14:textId="77777777" w:rsidTr="00A01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03B62B5" w14:textId="77777777" w:rsidR="0043527A" w:rsidRPr="00E37DDE" w:rsidRDefault="0043527A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E37DDE">
              <w:rPr>
                <w:rFonts w:ascii="Times New Roman" w:hAnsi="Times New Roman" w:cs="Times New Roman"/>
                <w:lang w:val="en-US"/>
              </w:rPr>
              <w:t>Time</w:t>
            </w:r>
          </w:p>
          <w:p w14:paraId="71468EA5" w14:textId="77777777" w:rsidR="0043527A" w:rsidRPr="00E37DDE" w:rsidRDefault="0043527A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ADB486D" w14:textId="77777777" w:rsidR="0043527A" w:rsidRPr="00E37DDE" w:rsidRDefault="0043527A" w:rsidP="0043527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HFrEF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09765A70" w14:textId="77777777" w:rsidR="0043527A" w:rsidRPr="00E37DDE" w:rsidRDefault="0043527A" w:rsidP="0043527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HFpEF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1C783030" w14:textId="77777777" w:rsidR="0043527A" w:rsidRPr="00E37DDE" w:rsidRDefault="0043527A" w:rsidP="0043527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C84976" w:rsidRPr="00EE0F83" w14:paraId="7D73BFAC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C8B3BCC" w14:textId="77777777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6481EEA7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67AD6BEF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0312A5EA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4976" w:rsidRPr="00EE0F83" w14:paraId="39D5659E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4F31903" w14:textId="3E62471C" w:rsidR="00C84976" w:rsidRPr="00E37DDE" w:rsidRDefault="00C84976" w:rsidP="00A0147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bCs w:val="0"/>
                <w:lang w:val="en-US"/>
              </w:rPr>
              <w:t>AL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D133EA2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656D60B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C5E5451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4976" w:rsidRPr="00EE0F83" w14:paraId="5DED684D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82898F9" w14:textId="00E4F966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0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88162BF" w14:textId="7BD612C8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1.80 (0.46-2.64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6B60E82" w14:textId="0F1FABC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1.79 (0.78-2.87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115751E5" w14:textId="79D15A58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C84976" w:rsidRPr="00EE0F83" w14:paraId="77F11C75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5867C27" w14:textId="3A198A8C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355D9A8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F8BD4AE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26AD81A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4976" w:rsidRPr="00EE0F83" w14:paraId="32148CF9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3F80DCB" w14:textId="77777777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E35EA0E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560F599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3BAD89C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4976" w:rsidRPr="00EE0F83" w14:paraId="2D8CE98D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A375E06" w14:textId="25391774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1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91EE903" w14:textId="6ECE2509" w:rsidR="00C84976" w:rsidRPr="00E37DDE" w:rsidRDefault="00C84976" w:rsidP="00A014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1.57 (0.68-2.46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1DE1A51" w14:textId="266954B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1.16 (0.60-2.02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0A46394" w14:textId="19598421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C84976" w:rsidRPr="00EE0F83" w14:paraId="0F774C09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E0CA283" w14:textId="77777777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45C36577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4185307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4363AB6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4976" w:rsidRPr="00EE0F83" w14:paraId="050B009E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4EDFC62" w14:textId="6BA63802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8F81033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4F922AC6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57FDB40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4976" w:rsidRPr="00EE0F83" w14:paraId="24525F7C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6AED320B" w14:textId="62BF9112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2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8A5CAA8" w14:textId="3F847F04" w:rsidR="00C84976" w:rsidRPr="00E37DDE" w:rsidRDefault="00C84976" w:rsidP="00A014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73 (0.23-1.70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B5C4FD7" w14:textId="72353654" w:rsidR="00C84976" w:rsidRPr="00E37DDE" w:rsidRDefault="00C84976" w:rsidP="00A014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78 (0.29-2.06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1F6FEFE1" w14:textId="35D9E052" w:rsidR="00C84976" w:rsidRPr="00E37DDE" w:rsidRDefault="00C84976" w:rsidP="00A014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C84976" w:rsidRPr="00EE0F83" w14:paraId="28E6B68C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96E902B" w14:textId="77777777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19DA1FA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75BE449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1B51B703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4976" w:rsidRPr="00EE0F83" w14:paraId="24CE9FBE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C1E5D08" w14:textId="77777777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3E3C3D6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3DCD0F9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4949870B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4976" w:rsidRPr="00EE0F83" w14:paraId="088C4E81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910D9E0" w14:textId="4DF0FBF9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3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6832060" w14:textId="41A19FEC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36 (0.058-0.95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F7DA69D" w14:textId="60663573" w:rsidR="00C84976" w:rsidRPr="00E37DDE" w:rsidRDefault="00C84976" w:rsidP="00A014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40 (0.14-1.14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426DC787" w14:textId="0397A511" w:rsidR="00C84976" w:rsidRPr="00E37DDE" w:rsidRDefault="00C84976" w:rsidP="00A014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C84976" w:rsidRPr="00EE0F83" w14:paraId="35249835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B4F169B" w14:textId="77777777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4231EAA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25C17E1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20CEE74" w14:textId="77777777" w:rsidR="00C84976" w:rsidRPr="00E37DDE" w:rsidRDefault="00C84976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4976" w:rsidRPr="00EE0F83" w14:paraId="2EAAEA96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D39268F" w14:textId="77777777" w:rsidR="00C84976" w:rsidRPr="00E37DDE" w:rsidRDefault="00C84976" w:rsidP="0043527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48924A0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C4EDE86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8BB90B2" w14:textId="77777777" w:rsidR="00C84976" w:rsidRPr="00E37DDE" w:rsidRDefault="00C84976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27A" w:rsidRPr="00EE0F83" w14:paraId="7FB229C5" w14:textId="77777777" w:rsidTr="00435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F08F8E6" w14:textId="77777777" w:rsidR="0043527A" w:rsidRPr="00E37DDE" w:rsidRDefault="0043527A" w:rsidP="0043527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64167E6" w14:textId="77777777" w:rsidR="0043527A" w:rsidRPr="00E37DDE" w:rsidRDefault="0043527A" w:rsidP="0043527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2283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363B9BF3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3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27DA985D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3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0813EE85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27A" w:rsidRPr="00EE0F83" w14:paraId="6A6CD3C7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0F97961" w14:textId="77777777" w:rsidR="0043527A" w:rsidRPr="00E37DDE" w:rsidRDefault="0043527A" w:rsidP="0043527A">
            <w:pPr>
              <w:spacing w:line="276" w:lineRule="auto"/>
              <w:ind w:firstLine="176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7DD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0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DB2602C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2.81 (1.85-4.04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F203B0C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3.19 (1.82-4.02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28604A5" w14:textId="7AD5DE5B" w:rsidR="0043527A" w:rsidRPr="00E37DDE" w:rsidRDefault="00EA65EB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43527A" w:rsidRPr="00EE0F83" w14:paraId="13CAAA46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6C056F15" w14:textId="77777777" w:rsidR="0043527A" w:rsidRPr="00E37DDE" w:rsidRDefault="0043527A" w:rsidP="0043527A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highlight w:val="yellow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78357CA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4CBAE3B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44E80312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27A" w:rsidRPr="00EE0F83" w14:paraId="319E7D46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60F30603" w14:textId="77777777" w:rsidR="0043527A" w:rsidRPr="00E37DDE" w:rsidRDefault="0043527A" w:rsidP="0043527A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63A7EF9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D260726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6ED1DD6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27A" w:rsidRPr="00EE0F83" w14:paraId="0B47A019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838BACD" w14:textId="77777777" w:rsidR="0043527A" w:rsidRPr="00E37DDE" w:rsidRDefault="0043527A" w:rsidP="0043527A">
            <w:pPr>
              <w:spacing w:line="276" w:lineRule="auto"/>
              <w:ind w:firstLine="176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7DD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1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363122E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2.18 (1.04-3.81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ABD4208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2.25 (1.28-3.20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99B0626" w14:textId="79C05386" w:rsidR="0043527A" w:rsidRPr="00E37DDE" w:rsidRDefault="00EA65EB" w:rsidP="00A014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43527A" w:rsidRPr="00EE0F83" w14:paraId="1E09BF9C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5D58CB6" w14:textId="77777777" w:rsidR="0043527A" w:rsidRPr="00E37DDE" w:rsidRDefault="0043527A" w:rsidP="0043527A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C8413B5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1F4EEAD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C7560A7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27A" w:rsidRPr="0049047B" w14:paraId="090BAE9B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7088E73" w14:textId="77777777" w:rsidR="0043527A" w:rsidRPr="00E37DDE" w:rsidRDefault="0043527A" w:rsidP="0043527A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1E4DB642" w14:textId="77777777" w:rsidR="0043527A" w:rsidRPr="00E37DDE" w:rsidRDefault="0043527A" w:rsidP="0043527A">
            <w:pPr>
              <w:spacing w:line="276" w:lineRule="auto"/>
              <w:ind w:firstLine="176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7DD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2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655CBC8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4778E46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1.69 (0.92-3.08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999EC5F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10DC34A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1.64 (0.64-2.77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809D25C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BD80383" w14:textId="62512F4B" w:rsidR="0043527A" w:rsidRPr="00E37DDE" w:rsidRDefault="00EA65EB" w:rsidP="00A014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43527A" w:rsidRPr="0049047B" w14:paraId="079191AB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0362702" w14:textId="77777777" w:rsidR="0043527A" w:rsidRPr="00E37DDE" w:rsidRDefault="0043527A" w:rsidP="0043527A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8834221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E8CD3FD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BAD6F3F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27A" w:rsidRPr="0049047B" w14:paraId="351B7E44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68DEF10" w14:textId="77777777" w:rsidR="0043527A" w:rsidRPr="00E37DDE" w:rsidRDefault="0043527A" w:rsidP="0043527A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E191D84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48E2F96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DC47724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27A" w:rsidRPr="0049047B" w14:paraId="137FFA08" w14:textId="77777777" w:rsidTr="00A01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AC7B68A" w14:textId="77777777" w:rsidR="0043527A" w:rsidRPr="00E37DDE" w:rsidRDefault="0043527A" w:rsidP="0043527A">
            <w:pPr>
              <w:spacing w:line="276" w:lineRule="auto"/>
              <w:ind w:firstLine="176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37DDE">
              <w:rPr>
                <w:rFonts w:ascii="Times New Roman" w:hAnsi="Times New Roman" w:cs="Times New Roman"/>
                <w:b w:val="0"/>
                <w:bCs w:val="0"/>
                <w:lang w:val="en-US"/>
              </w:rPr>
              <w:t>T3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AB2C30B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1.26 (0.63-2.26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16F16107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1.03 (0.59-1.64)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45240FD3" w14:textId="5F903493" w:rsidR="0043527A" w:rsidRPr="00E37DDE" w:rsidRDefault="00EA65EB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7DDE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43527A" w:rsidRPr="0049047B" w14:paraId="46DC3481" w14:textId="77777777" w:rsidTr="00A01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FA7B95B" w14:textId="77777777" w:rsidR="0043527A" w:rsidRPr="00E37DDE" w:rsidRDefault="0043527A" w:rsidP="0043527A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07EB797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8560C66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8267827" w14:textId="77777777" w:rsidR="0043527A" w:rsidRPr="00E37DDE" w:rsidRDefault="0043527A" w:rsidP="004352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527A" w:rsidRPr="0049047B" w14:paraId="625CEEB5" w14:textId="77777777" w:rsidTr="0043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08D70585" w14:textId="77777777" w:rsidR="0043527A" w:rsidRPr="00E37DDE" w:rsidRDefault="0043527A" w:rsidP="0043527A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283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BFB6BD3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3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7645372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3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EE2156E" w14:textId="77777777" w:rsidR="0043527A" w:rsidRPr="00E37DDE" w:rsidRDefault="0043527A" w:rsidP="004352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7FBECC0" w14:textId="4B8C28EF" w:rsidR="0043527A" w:rsidRPr="00E37DDE" w:rsidRDefault="0043527A" w:rsidP="0043527A">
      <w:pPr>
        <w:rPr>
          <w:rFonts w:ascii="Times New Roman" w:hAnsi="Times New Roman" w:cs="Times New Roman"/>
          <w:lang w:val="en-US"/>
        </w:rPr>
      </w:pPr>
      <w:r w:rsidRPr="00E37DDE">
        <w:rPr>
          <w:rFonts w:ascii="Times New Roman" w:hAnsi="Times New Roman" w:cs="Times New Roman"/>
          <w:b/>
          <w:lang w:val="en-US"/>
        </w:rPr>
        <w:t>Supplemental Table</w:t>
      </w:r>
      <w:r w:rsidR="00A91799" w:rsidRPr="00E37DDE">
        <w:rPr>
          <w:rFonts w:ascii="Times New Roman" w:hAnsi="Times New Roman" w:cs="Times New Roman"/>
          <w:b/>
          <w:lang w:val="en-US"/>
        </w:rPr>
        <w:t xml:space="preserve"> 1</w:t>
      </w:r>
      <w:r w:rsidRPr="00E37DDE">
        <w:rPr>
          <w:rFonts w:ascii="Times New Roman" w:hAnsi="Times New Roman" w:cs="Times New Roman"/>
          <w:b/>
          <w:lang w:val="en-US"/>
        </w:rPr>
        <w:t xml:space="preserve">. </w:t>
      </w:r>
      <w:r w:rsidRPr="00E37DDE">
        <w:rPr>
          <w:rFonts w:ascii="Times New Roman" w:hAnsi="Times New Roman" w:cs="Times New Roman"/>
          <w:lang w:val="en-US"/>
        </w:rPr>
        <w:t xml:space="preserve">Difference in </w:t>
      </w:r>
      <w:r w:rsidR="00EA65EB" w:rsidRPr="00E37DDE">
        <w:rPr>
          <w:rFonts w:ascii="Times New Roman" w:hAnsi="Times New Roman" w:cs="Times New Roman"/>
          <w:lang w:val="en-US"/>
        </w:rPr>
        <w:t>AL</w:t>
      </w:r>
      <w:r w:rsidRPr="00E37DDE">
        <w:rPr>
          <w:rFonts w:ascii="Times New Roman" w:hAnsi="Times New Roman" w:cs="Times New Roman"/>
          <w:lang w:val="en-US"/>
        </w:rPr>
        <w:t xml:space="preserve"> and </w:t>
      </w:r>
      <w:r w:rsidR="00EA65EB" w:rsidRPr="00E37DDE">
        <w:rPr>
          <w:rFonts w:ascii="Times New Roman" w:hAnsi="Times New Roman" w:cs="Times New Roman"/>
          <w:lang w:val="en-US"/>
        </w:rPr>
        <w:t>POST</w:t>
      </w:r>
      <w:r w:rsidRPr="00E37DDE">
        <w:rPr>
          <w:rFonts w:ascii="Times New Roman" w:hAnsi="Times New Roman" w:cs="Times New Roman"/>
          <w:lang w:val="en-US"/>
        </w:rPr>
        <w:t xml:space="preserve"> B-Lines Score between HFrEF and HFpEF at each time point </w:t>
      </w:r>
    </w:p>
    <w:p w14:paraId="03ED579B" w14:textId="77777777" w:rsidR="00B90B03" w:rsidRDefault="00B90B03" w:rsidP="00B90B03">
      <w:pPr>
        <w:spacing w:after="0" w:line="276" w:lineRule="auto"/>
        <w:jc w:val="both"/>
        <w:rPr>
          <w:rFonts w:ascii="Arial" w:hAnsi="Arial" w:cs="Arial"/>
          <w:lang w:val="en-US"/>
        </w:rPr>
      </w:pPr>
    </w:p>
    <w:p w14:paraId="743184CC" w14:textId="77777777" w:rsidR="00B90B03" w:rsidRDefault="00B90B03" w:rsidP="00B90B03">
      <w:pPr>
        <w:spacing w:after="0" w:line="276" w:lineRule="auto"/>
        <w:jc w:val="both"/>
        <w:rPr>
          <w:rFonts w:ascii="Arial" w:hAnsi="Arial" w:cs="Arial"/>
          <w:lang w:val="en-US"/>
        </w:rPr>
      </w:pPr>
    </w:p>
    <w:p w14:paraId="26274F74" w14:textId="77777777" w:rsidR="0043527A" w:rsidRPr="00E37DDE" w:rsidRDefault="0043527A" w:rsidP="0043527A">
      <w:pPr>
        <w:jc w:val="both"/>
        <w:rPr>
          <w:rFonts w:ascii="Times New Roman" w:hAnsi="Times New Roman" w:cs="Times New Roman"/>
          <w:lang w:val="en-US"/>
        </w:rPr>
      </w:pPr>
      <w:r w:rsidRPr="00E37DDE">
        <w:rPr>
          <w:rFonts w:ascii="Times New Roman" w:hAnsi="Times New Roman" w:cs="Times New Roman"/>
          <w:lang w:val="en-US"/>
        </w:rPr>
        <w:t>Data are presented as n (%), mean and 95% confidence interval if normally distributed, or median and first and third quartile if not normally distributed.</w:t>
      </w:r>
    </w:p>
    <w:p w14:paraId="4D1FD368" w14:textId="77777777" w:rsidR="0043527A" w:rsidRPr="00E37DDE" w:rsidRDefault="0043527A" w:rsidP="0043527A">
      <w:pPr>
        <w:jc w:val="both"/>
        <w:rPr>
          <w:rFonts w:ascii="Times New Roman" w:hAnsi="Times New Roman" w:cs="Times New Roman"/>
          <w:lang w:val="en-US"/>
        </w:rPr>
      </w:pPr>
      <w:r w:rsidRPr="00E37DDE">
        <w:rPr>
          <w:rFonts w:ascii="Times New Roman" w:hAnsi="Times New Roman" w:cs="Times New Roman"/>
          <w:lang w:val="en-US"/>
        </w:rPr>
        <w:t xml:space="preserve">POST: posterior; HFrEF: heart failure with reduced ejection fraction; HFpEF: heart failure with preserved ejection fraction. T0: admission; T1: 24h from admission; T2: 48h from admission; T3: discharge. </w:t>
      </w:r>
    </w:p>
    <w:p w14:paraId="2AC085F0" w14:textId="77777777" w:rsidR="00B90B03" w:rsidRPr="00EE0F83" w:rsidRDefault="00B90B03" w:rsidP="00B90B03">
      <w:pPr>
        <w:spacing w:after="0" w:line="276" w:lineRule="auto"/>
        <w:jc w:val="both"/>
        <w:rPr>
          <w:rFonts w:ascii="Arial" w:hAnsi="Arial" w:cs="Arial"/>
          <w:lang w:val="en-US"/>
        </w:rPr>
      </w:pPr>
    </w:p>
    <w:p w14:paraId="54DD9DEE" w14:textId="77777777" w:rsidR="00B90B03" w:rsidRDefault="00B90B03" w:rsidP="00B90B03">
      <w:pPr>
        <w:jc w:val="both"/>
        <w:rPr>
          <w:rFonts w:ascii="Arial" w:hAnsi="Arial" w:cs="Arial"/>
          <w:lang w:val="en-US"/>
        </w:rPr>
      </w:pPr>
    </w:p>
    <w:p w14:paraId="11DD6D47" w14:textId="77777777" w:rsidR="00B90B03" w:rsidRDefault="00B90B03" w:rsidP="00B90B03">
      <w:pPr>
        <w:jc w:val="both"/>
        <w:rPr>
          <w:rFonts w:ascii="Arial" w:hAnsi="Arial" w:cs="Arial"/>
          <w:lang w:val="en-US"/>
        </w:rPr>
      </w:pPr>
    </w:p>
    <w:p w14:paraId="76B5EB18" w14:textId="5211FDEA" w:rsidR="00B90B03" w:rsidRPr="00E37DDE" w:rsidRDefault="00A91799" w:rsidP="00B90B03">
      <w:pPr>
        <w:jc w:val="both"/>
        <w:rPr>
          <w:rFonts w:ascii="Times New Roman" w:hAnsi="Times New Roman" w:cs="Times New Roman"/>
          <w:lang w:val="en-US"/>
        </w:rPr>
      </w:pPr>
      <w:r w:rsidRPr="00E37DDE">
        <w:rPr>
          <w:rFonts w:ascii="Times New Roman" w:hAnsi="Times New Roman" w:cs="Times New Roman"/>
          <w:b/>
          <w:lang w:val="en-US"/>
        </w:rPr>
        <w:lastRenderedPageBreak/>
        <w:t xml:space="preserve">Supplemental Table 2. </w:t>
      </w:r>
      <w:r w:rsidRPr="00E37DDE">
        <w:rPr>
          <w:rFonts w:ascii="Times New Roman" w:hAnsi="Times New Roman" w:cs="Times New Roman"/>
          <w:lang w:val="en-US"/>
        </w:rPr>
        <w:t xml:space="preserve">Differences in </w:t>
      </w:r>
      <w:r w:rsidR="00BF6271">
        <w:rPr>
          <w:rFonts w:ascii="Times New Roman" w:hAnsi="Times New Roman" w:cs="Times New Roman"/>
          <w:lang w:val="en-US"/>
        </w:rPr>
        <w:t>demogr</w:t>
      </w:r>
      <w:r w:rsidR="00E37DDE" w:rsidRPr="00E37DDE">
        <w:rPr>
          <w:rFonts w:ascii="Times New Roman" w:hAnsi="Times New Roman" w:cs="Times New Roman"/>
          <w:lang w:val="en-US"/>
        </w:rPr>
        <w:t>aphic</w:t>
      </w:r>
      <w:r w:rsidR="007E14FC" w:rsidRPr="00E37DDE">
        <w:rPr>
          <w:rFonts w:ascii="Times New Roman" w:hAnsi="Times New Roman" w:cs="Times New Roman"/>
          <w:lang w:val="en-US"/>
        </w:rPr>
        <w:t xml:space="preserve"> characteristics and LUS among AHF, AHF/PNM and PNM groups</w:t>
      </w:r>
    </w:p>
    <w:p w14:paraId="3C0901AA" w14:textId="77777777" w:rsidR="00B90B03" w:rsidRDefault="00B90B03" w:rsidP="00B90B03">
      <w:pPr>
        <w:jc w:val="both"/>
        <w:rPr>
          <w:rFonts w:ascii="Arial" w:hAnsi="Arial" w:cs="Arial"/>
          <w:lang w:val="en-US"/>
        </w:rPr>
      </w:pPr>
    </w:p>
    <w:tbl>
      <w:tblPr>
        <w:tblStyle w:val="Tabellasemplice411"/>
        <w:tblpPr w:leftFromText="180" w:rightFromText="180" w:vertAnchor="page" w:horzAnchor="margin" w:tblpXSpec="center" w:tblpY="2431"/>
        <w:tblW w:w="9972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127"/>
        <w:gridCol w:w="2126"/>
        <w:gridCol w:w="1183"/>
      </w:tblGrid>
      <w:tr w:rsidR="007E14FC" w:rsidRPr="00EE40CF" w14:paraId="42A8E44E" w14:textId="77777777" w:rsidTr="00515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3AE02" w14:textId="6BA62D04" w:rsidR="007E14FC" w:rsidRPr="00E37DDE" w:rsidRDefault="007E14FC" w:rsidP="00617DD8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1" w:name="_Hlk509656359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ACEAA" w14:textId="77777777" w:rsidR="007E14FC" w:rsidRPr="00E37DDE" w:rsidRDefault="007E14FC" w:rsidP="00617D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AHF</w:t>
            </w:r>
          </w:p>
          <w:p w14:paraId="3C273210" w14:textId="77777777" w:rsidR="007E14FC" w:rsidRPr="00E37DDE" w:rsidRDefault="007E14FC" w:rsidP="00617D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(n=5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B875A4" w14:textId="77777777" w:rsidR="007E14FC" w:rsidRPr="00E37DDE" w:rsidRDefault="007E14FC" w:rsidP="00617D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AHF/PNM</w:t>
            </w:r>
          </w:p>
          <w:p w14:paraId="2D85E8A6" w14:textId="77777777" w:rsidR="007E14FC" w:rsidRPr="00E37DDE" w:rsidRDefault="007E14FC" w:rsidP="00617D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(n=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67FCA" w14:textId="77777777" w:rsidR="007E14FC" w:rsidRPr="00E37DDE" w:rsidRDefault="007E14FC" w:rsidP="00617D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PNM</w:t>
            </w:r>
          </w:p>
          <w:p w14:paraId="177305DD" w14:textId="6A5B3B00" w:rsidR="007E14FC" w:rsidRPr="00E37DDE" w:rsidRDefault="007E14FC" w:rsidP="00617D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(n=</w:t>
            </w:r>
            <w:r w:rsidR="00E37DDE" w:rsidRPr="00E37DDE">
              <w:rPr>
                <w:rFonts w:ascii="Times New Roman" w:eastAsia="Calibri" w:hAnsi="Times New Roman" w:cs="Times New Roman"/>
              </w:rPr>
              <w:t>25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3AFA81" w14:textId="2AF09C3A" w:rsidR="007E14FC" w:rsidRPr="00E37DDE" w:rsidRDefault="007E14FC" w:rsidP="00617D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p</w:t>
            </w:r>
          </w:p>
        </w:tc>
      </w:tr>
      <w:tr w:rsidR="007E14FC" w:rsidRPr="00EE40CF" w14:paraId="14B1DF4A" w14:textId="77777777" w:rsidTr="00515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644B5C13" w14:textId="6E513DA6" w:rsidR="007E14FC" w:rsidRPr="00E37DDE" w:rsidRDefault="007E14FC" w:rsidP="00A93526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E37DDE">
              <w:rPr>
                <w:rFonts w:ascii="Times New Roman" w:eastAsia="Calibri" w:hAnsi="Times New Roman" w:cs="Times New Roman"/>
              </w:rPr>
              <w:t>Demographics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E682244" w14:textId="77777777" w:rsidR="007E14FC" w:rsidRPr="00E37DDE" w:rsidRDefault="007E14FC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BF774CE" w14:textId="77777777" w:rsidR="007E14FC" w:rsidRPr="00E37DDE" w:rsidRDefault="007E14FC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AC7AD0" w14:textId="77777777" w:rsidR="007E14FC" w:rsidRPr="00E37DDE" w:rsidRDefault="007E14FC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F48BE1B" w14:textId="32B4A862" w:rsidR="007E14FC" w:rsidRPr="00E37DDE" w:rsidRDefault="007E14FC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E14FC" w:rsidRPr="00EE40CF" w14:paraId="0FCE7BDD" w14:textId="77777777" w:rsidTr="00515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06CFC652" w14:textId="046F7BE5" w:rsidR="007E14FC" w:rsidRPr="00E37DDE" w:rsidRDefault="007E14FC" w:rsidP="00A93526">
            <w:pPr>
              <w:spacing w:line="276" w:lineRule="auto"/>
              <w:ind w:firstLine="176"/>
              <w:jc w:val="both"/>
              <w:rPr>
                <w:rFonts w:ascii="Times New Roman" w:eastAsia="Calibri" w:hAnsi="Times New Roman" w:cs="Times New Roman"/>
                <w:b w:val="0"/>
              </w:rPr>
            </w:pPr>
            <w:r w:rsidRPr="00E37DDE">
              <w:rPr>
                <w:rFonts w:ascii="Times New Roman" w:eastAsia="Calibri" w:hAnsi="Times New Roman" w:cs="Times New Roman"/>
                <w:b w:val="0"/>
              </w:rPr>
              <w:t>Age</w:t>
            </w:r>
            <w:r w:rsidR="00617DD8">
              <w:rPr>
                <w:rFonts w:ascii="Times New Roman" w:eastAsia="Calibri" w:hAnsi="Times New Roman" w:cs="Times New Roman"/>
                <w:b w:val="0"/>
              </w:rPr>
              <w:t xml:space="preserve">, </w:t>
            </w:r>
            <w:proofErr w:type="spellStart"/>
            <w:r w:rsidRPr="00E37DDE">
              <w:rPr>
                <w:rFonts w:ascii="Times New Roman" w:eastAsia="Calibri" w:hAnsi="Times New Roman" w:cs="Times New Roman"/>
                <w:b w:val="0"/>
              </w:rPr>
              <w:t>yea</w:t>
            </w:r>
            <w:r w:rsidR="00FF1965">
              <w:rPr>
                <w:rFonts w:ascii="Times New Roman" w:eastAsia="Calibri" w:hAnsi="Times New Roman" w:cs="Times New Roman"/>
                <w:b w:val="0"/>
              </w:rPr>
              <w:t>rs</w:t>
            </w:r>
            <w:proofErr w:type="spellEnd"/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F62D463" w14:textId="77777777" w:rsidR="007E14FC" w:rsidRPr="00E37DDE" w:rsidRDefault="007E14FC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84 (79-89)</w:t>
            </w:r>
          </w:p>
        </w:tc>
        <w:tc>
          <w:tcPr>
            <w:tcW w:w="2127" w:type="dxa"/>
            <w:tcBorders>
              <w:left w:val="single" w:sz="4" w:space="0" w:color="000000"/>
            </w:tcBorders>
            <w:shd w:val="clear" w:color="auto" w:fill="auto"/>
          </w:tcPr>
          <w:p w14:paraId="2D7AAB6A" w14:textId="77777777" w:rsidR="007E14FC" w:rsidRPr="00E37DDE" w:rsidRDefault="007E14FC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83 (78 – 87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4F1409E" w14:textId="70861771" w:rsidR="007E14FC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 (77 – 84)</w:t>
            </w:r>
          </w:p>
        </w:tc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</w:tcPr>
          <w:p w14:paraId="560EC5FE" w14:textId="1D119604" w:rsidR="007E14FC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7</w:t>
            </w:r>
          </w:p>
        </w:tc>
      </w:tr>
      <w:tr w:rsidR="007E14FC" w:rsidRPr="00EE40CF" w14:paraId="5F372F91" w14:textId="77777777" w:rsidTr="00515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7F7297E9" w14:textId="15620A18" w:rsidR="007E14FC" w:rsidRPr="00E37DDE" w:rsidRDefault="007E14FC" w:rsidP="00A93526">
            <w:pPr>
              <w:spacing w:line="276" w:lineRule="auto"/>
              <w:ind w:firstLine="176"/>
              <w:jc w:val="both"/>
              <w:rPr>
                <w:rFonts w:ascii="Times New Roman" w:eastAsia="Calibri" w:hAnsi="Times New Roman" w:cs="Times New Roman"/>
                <w:b w:val="0"/>
                <w:highlight w:val="yellow"/>
              </w:rPr>
            </w:pPr>
            <w:proofErr w:type="spellStart"/>
            <w:r w:rsidRPr="00E37DDE">
              <w:rPr>
                <w:rFonts w:ascii="Times New Roman" w:eastAsia="Calibri" w:hAnsi="Times New Roman" w:cs="Times New Roman"/>
                <w:b w:val="0"/>
              </w:rPr>
              <w:t>Female</w:t>
            </w:r>
            <w:proofErr w:type="spellEnd"/>
            <w:r w:rsidRPr="00E37DDE">
              <w:rPr>
                <w:rFonts w:ascii="Times New Roman" w:eastAsia="Calibri" w:hAnsi="Times New Roman" w:cs="Times New Roman"/>
                <w:b w:val="0"/>
              </w:rPr>
              <w:t xml:space="preserve"> gender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B466D44" w14:textId="77777777" w:rsidR="007E14FC" w:rsidRPr="00E37DDE" w:rsidRDefault="007E14FC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32 (58)</w:t>
            </w:r>
          </w:p>
        </w:tc>
        <w:tc>
          <w:tcPr>
            <w:tcW w:w="2127" w:type="dxa"/>
            <w:tcBorders>
              <w:left w:val="single" w:sz="4" w:space="0" w:color="000000"/>
            </w:tcBorders>
            <w:shd w:val="clear" w:color="auto" w:fill="auto"/>
          </w:tcPr>
          <w:p w14:paraId="07DAC5F0" w14:textId="77777777" w:rsidR="007E14FC" w:rsidRPr="00E37DDE" w:rsidRDefault="007E14FC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DDE">
              <w:rPr>
                <w:rFonts w:ascii="Times New Roman" w:eastAsia="Calibri" w:hAnsi="Times New Roman" w:cs="Times New Roman"/>
              </w:rPr>
              <w:t>14 (45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F9D7184" w14:textId="73EDDECE" w:rsidR="007E14FC" w:rsidRPr="00E37DDE" w:rsidRDefault="00BF6271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52)</w:t>
            </w:r>
          </w:p>
        </w:tc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</w:tcPr>
          <w:p w14:paraId="6EE841F4" w14:textId="7F7EE409" w:rsidR="007E14FC" w:rsidRPr="00E37DDE" w:rsidRDefault="00BF6271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9</w:t>
            </w:r>
          </w:p>
        </w:tc>
      </w:tr>
      <w:tr w:rsidR="00E37DDE" w:rsidRPr="00EE40CF" w14:paraId="5E57CBB4" w14:textId="77777777" w:rsidTr="00515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2D080706" w14:textId="77777777" w:rsidR="00E37DDE" w:rsidRPr="00E37DDE" w:rsidRDefault="00E37DDE" w:rsidP="00A9352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3C2F905D" w14:textId="77777777" w:rsidR="00E37DDE" w:rsidRPr="00E37DDE" w:rsidRDefault="00E37DDE" w:rsidP="00A9352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280234C4" w14:textId="07C9DDCD" w:rsidR="00E37DDE" w:rsidRPr="00E37DDE" w:rsidRDefault="00E37DDE" w:rsidP="00A9352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6328A650" w14:textId="43CC0778" w:rsidR="00E37DDE" w:rsidRPr="00617DD8" w:rsidRDefault="00E37DDE" w:rsidP="00617DD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E37DDE">
              <w:rPr>
                <w:rFonts w:ascii="Times New Roman" w:eastAsia="Calibri" w:hAnsi="Times New Roman" w:cs="Times New Roman"/>
                <w:lang w:val="en-US"/>
              </w:rPr>
              <w:t>LUS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60E8B430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5A55756B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1B867DDD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119741A8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5F81E943" w14:textId="7CEF2528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162F8C24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392002B7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1C1504D1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D6693B3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15DE9DF0" w14:textId="7D71786C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5B135DA2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3" w:type="dxa"/>
            <w:tcBorders>
              <w:left w:val="single" w:sz="4" w:space="0" w:color="000000"/>
            </w:tcBorders>
          </w:tcPr>
          <w:p w14:paraId="718FE9A7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39039132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58E609CC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0C12C0C3" w14:textId="77777777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185DB790" w14:textId="0525C20C" w:rsidR="00E37DDE" w:rsidRPr="00E37DDE" w:rsidRDefault="00E37DDE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37DDE" w:rsidRPr="00EE40CF" w14:paraId="1240805B" w14:textId="77777777" w:rsidTr="00515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692EA1AA" w14:textId="249A1FE6" w:rsidR="00E37DDE" w:rsidRPr="00E37DDE" w:rsidRDefault="00532240" w:rsidP="00A93526">
            <w:pPr>
              <w:spacing w:line="276" w:lineRule="auto"/>
              <w:ind w:firstLine="176"/>
              <w:jc w:val="both"/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AL score T0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B0921AD" w14:textId="70CA01EC" w:rsidR="00E37DDE" w:rsidRPr="00532240" w:rsidRDefault="00532240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32240">
              <w:rPr>
                <w:rFonts w:ascii="Times New Roman" w:eastAsia="Calibri" w:hAnsi="Times New Roman" w:cs="Times New Roman"/>
              </w:rPr>
              <w:t>1.65 (0.50-2.66)</w:t>
            </w:r>
            <w:r w:rsidR="00080FD5" w:rsidRPr="00080FD5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left w:val="single" w:sz="4" w:space="0" w:color="000000"/>
            </w:tcBorders>
            <w:shd w:val="clear" w:color="auto" w:fill="auto"/>
          </w:tcPr>
          <w:p w14:paraId="385DB886" w14:textId="0CE1F57D" w:rsidR="00E37DDE" w:rsidRPr="00E37DDE" w:rsidRDefault="00532240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32240">
              <w:rPr>
                <w:rFonts w:ascii="Times New Roman" w:eastAsia="Calibri" w:hAnsi="Times New Roman" w:cs="Times New Roman"/>
              </w:rPr>
              <w:t>2.00 (1.44-2.94)</w:t>
            </w:r>
            <w:r w:rsidR="00080FD5" w:rsidRPr="00DB759A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DFB7D8C" w14:textId="70AF6167" w:rsidR="00E37DDE" w:rsidRPr="00E37DDE" w:rsidRDefault="00532240" w:rsidP="00E14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4 (0.11 – 0.23)</w:t>
            </w:r>
          </w:p>
        </w:tc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</w:tcPr>
          <w:p w14:paraId="7E7CBBE0" w14:textId="175B3825" w:rsidR="00E37DDE" w:rsidRPr="00080FD5" w:rsidRDefault="00080FD5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080FD5">
              <w:rPr>
                <w:rFonts w:ascii="Times New Roman" w:eastAsia="Calibri" w:hAnsi="Times New Roman" w:cs="Times New Roman"/>
                <w:b/>
              </w:rPr>
              <w:t>p&lt;0.001</w:t>
            </w:r>
          </w:p>
        </w:tc>
      </w:tr>
      <w:tr w:rsidR="00E37DDE" w:rsidRPr="00EE40CF" w14:paraId="283D963D" w14:textId="77777777" w:rsidTr="00515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000000"/>
            </w:tcBorders>
            <w:shd w:val="clear" w:color="auto" w:fill="auto"/>
          </w:tcPr>
          <w:p w14:paraId="4F88DFD3" w14:textId="6E531EA2" w:rsidR="00E37DDE" w:rsidRPr="00E37DDE" w:rsidRDefault="00E37DDE" w:rsidP="00A93526">
            <w:pPr>
              <w:spacing w:line="276" w:lineRule="auto"/>
              <w:ind w:firstLine="176"/>
              <w:jc w:val="both"/>
              <w:rPr>
                <w:rFonts w:ascii="Times New Roman" w:eastAsia="Calibri" w:hAnsi="Times New Roman" w:cs="Times New Roman"/>
                <w:b w:val="0"/>
              </w:rPr>
            </w:pPr>
            <w:r w:rsidRPr="00E37DDE">
              <w:rPr>
                <w:rFonts w:ascii="Times New Roman" w:eastAsia="Calibri" w:hAnsi="Times New Roman" w:cs="Times New Roman"/>
                <w:b w:val="0"/>
                <w:lang w:val="en-GB"/>
              </w:rPr>
              <w:t>AL score T3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5FA6DE1" w14:textId="032DE64D" w:rsidR="00E37DDE" w:rsidRPr="00DB759A" w:rsidRDefault="00532240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32240">
              <w:rPr>
                <w:rFonts w:ascii="Times New Roman" w:eastAsia="Calibri" w:hAnsi="Times New Roman" w:cs="Times New Roman"/>
              </w:rPr>
              <w:t>0.28 (0.04-0.96)</w:t>
            </w:r>
            <w:r w:rsidR="00DB759A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left w:val="single" w:sz="4" w:space="0" w:color="000000"/>
            </w:tcBorders>
            <w:shd w:val="clear" w:color="auto" w:fill="auto"/>
          </w:tcPr>
          <w:p w14:paraId="23564D6C" w14:textId="12E8DAD0" w:rsidR="00E37DDE" w:rsidRPr="00E37DDE" w:rsidRDefault="00532240" w:rsidP="00A935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32240">
              <w:rPr>
                <w:rFonts w:ascii="Times New Roman" w:eastAsia="Calibri" w:hAnsi="Times New Roman" w:cs="Times New Roman"/>
              </w:rPr>
              <w:t>0.70 (0.19-1.41)</w:t>
            </w:r>
            <w:r w:rsidR="00DB759A" w:rsidRPr="00DB759A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3FE3555" w14:textId="16258658" w:rsidR="00E37DDE" w:rsidRPr="00E37DDE" w:rsidRDefault="00D7564E" w:rsidP="00E14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7 (0.00 – 0.11)</w:t>
            </w:r>
          </w:p>
        </w:tc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</w:tcPr>
          <w:p w14:paraId="40E4E54D" w14:textId="623FA4FB" w:rsidR="00E37DDE" w:rsidRPr="00DB759A" w:rsidRDefault="00DB759A" w:rsidP="00E37D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DB759A">
              <w:rPr>
                <w:rFonts w:ascii="Times New Roman" w:eastAsia="Calibri" w:hAnsi="Times New Roman" w:cs="Times New Roman"/>
                <w:b/>
              </w:rPr>
              <w:t>p&lt;0.001</w:t>
            </w:r>
          </w:p>
        </w:tc>
      </w:tr>
      <w:tr w:rsidR="00E37DDE" w:rsidRPr="00E37DDE" w14:paraId="22C14218" w14:textId="77777777" w:rsidTr="00515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6AC142B" w14:textId="119E6D56" w:rsidR="00E37DDE" w:rsidRPr="00E37DDE" w:rsidRDefault="00532240" w:rsidP="00A93526">
            <w:pPr>
              <w:spacing w:line="276" w:lineRule="auto"/>
              <w:ind w:firstLine="174"/>
              <w:jc w:val="both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lang w:val="en-US"/>
              </w:rPr>
              <w:t>POST score T0</w:t>
            </w:r>
          </w:p>
          <w:p w14:paraId="68B8C787" w14:textId="50DB4D0F" w:rsidR="00E37DDE" w:rsidRDefault="00E37DDE" w:rsidP="00E37DD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E37DDE">
              <w:rPr>
                <w:rFonts w:ascii="Times New Roman" w:eastAsia="Calibri" w:hAnsi="Times New Roman" w:cs="Times New Roman"/>
                <w:b w:val="0"/>
                <w:lang w:val="en-US"/>
              </w:rPr>
              <w:t xml:space="preserve">   POST score T3</w:t>
            </w:r>
          </w:p>
          <w:p w14:paraId="4078039E" w14:textId="5489D990" w:rsidR="00E37DDE" w:rsidRDefault="00880965" w:rsidP="001B761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lang w:val="en-US"/>
              </w:rPr>
              <w:t xml:space="preserve">   </w:t>
            </w:r>
            <w:r w:rsidR="00FF1965">
              <w:rPr>
                <w:rFonts w:ascii="Times New Roman" w:eastAsia="Calibri" w:hAnsi="Times New Roman" w:cs="Times New Roman"/>
                <w:b w:val="0"/>
                <w:lang w:val="en-US"/>
              </w:rPr>
              <w:t>AL</w:t>
            </w:r>
            <w:r w:rsidR="00AD5B48">
              <w:rPr>
                <w:rFonts w:ascii="Times New Roman" w:eastAsia="Calibri" w:hAnsi="Times New Roman" w:cs="Times New Roman"/>
                <w:b w:val="0"/>
                <w:lang w:val="en-US"/>
              </w:rPr>
              <w:t xml:space="preserve"> </w:t>
            </w:r>
            <w:r w:rsidR="00515BB9">
              <w:rPr>
                <w:rFonts w:ascii="Times New Roman" w:eastAsia="Calibri" w:hAnsi="Times New Roman" w:cs="Times New Roman"/>
                <w:b w:val="0"/>
                <w:lang w:val="en-US"/>
              </w:rPr>
              <w:t xml:space="preserve">decongestion </w:t>
            </w:r>
            <w:r w:rsidR="00AD5B48">
              <w:rPr>
                <w:rFonts w:ascii="Times New Roman" w:eastAsia="Calibri" w:hAnsi="Times New Roman" w:cs="Times New Roman"/>
                <w:b w:val="0"/>
                <w:lang w:val="en-US"/>
              </w:rPr>
              <w:t>rate</w:t>
            </w:r>
          </w:p>
          <w:p w14:paraId="2B75D01C" w14:textId="2C52D605" w:rsidR="00517350" w:rsidRPr="00E37DDE" w:rsidRDefault="00517350" w:rsidP="001B761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lang w:val="en-US"/>
              </w:rPr>
              <w:t xml:space="preserve">   </w:t>
            </w:r>
            <w:r w:rsidR="00FF1965">
              <w:rPr>
                <w:rFonts w:ascii="Times New Roman" w:eastAsia="Calibri" w:hAnsi="Times New Roman" w:cs="Times New Roman"/>
                <w:b w:val="0"/>
                <w:lang w:val="en-US"/>
              </w:rPr>
              <w:t>POST</w:t>
            </w:r>
            <w:r>
              <w:rPr>
                <w:rFonts w:ascii="Times New Roman" w:eastAsia="Calibri" w:hAnsi="Times New Roman" w:cs="Times New Roman"/>
                <w:b w:val="0"/>
                <w:lang w:val="en-US"/>
              </w:rPr>
              <w:t xml:space="preserve"> </w:t>
            </w:r>
            <w:r w:rsidR="00515BB9">
              <w:rPr>
                <w:rFonts w:ascii="Times New Roman" w:eastAsia="Calibri" w:hAnsi="Times New Roman" w:cs="Times New Roman"/>
                <w:b w:val="0"/>
                <w:lang w:val="en-US"/>
              </w:rPr>
              <w:t xml:space="preserve"> decongestion </w:t>
            </w:r>
            <w:r>
              <w:rPr>
                <w:rFonts w:ascii="Times New Roman" w:eastAsia="Calibri" w:hAnsi="Times New Roman" w:cs="Times New Roman"/>
                <w:b w:val="0"/>
                <w:lang w:val="en-US"/>
              </w:rPr>
              <w:t>rat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12DAB35" w14:textId="6BBDBA84" w:rsidR="00E37DDE" w:rsidRDefault="00532240" w:rsidP="00E37D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532240">
              <w:rPr>
                <w:rFonts w:ascii="Times New Roman" w:eastAsia="Calibri" w:hAnsi="Times New Roman" w:cs="Times New Roman"/>
                <w:lang w:val="en-US"/>
              </w:rPr>
              <w:t>2.44 (1.20-3.60)</w:t>
            </w:r>
            <w:r w:rsidR="00DB759A" w:rsidRPr="00DB75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  <w:p w14:paraId="20C734BD" w14:textId="77777777" w:rsidR="00532240" w:rsidRDefault="00532240" w:rsidP="00E37D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32240">
              <w:rPr>
                <w:rFonts w:ascii="Times New Roman" w:eastAsia="Calibri" w:hAnsi="Times New Roman" w:cs="Times New Roman"/>
                <w:lang w:val="en-US"/>
              </w:rPr>
              <w:t>1.00 (0.60-1.70)</w:t>
            </w:r>
            <w:r w:rsidR="00DB759A" w:rsidRPr="00DB75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  <w:p w14:paraId="2C2EB559" w14:textId="30F2FC33" w:rsidR="00E14BB1" w:rsidRDefault="00AD5B48" w:rsidP="00E37D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 2.00 (-0.1 - - 5.6)</w:t>
            </w:r>
            <w:r w:rsidR="006C0B71" w:rsidRPr="00DB75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  <w:p w14:paraId="5559D37E" w14:textId="652D7809" w:rsidR="00517350" w:rsidRPr="00E37DDE" w:rsidRDefault="00517350" w:rsidP="00E37D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 1.25 (- 6.3 - -0.13)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071E07AA" w14:textId="68A93BA8" w:rsidR="00E37DDE" w:rsidRPr="00DB759A" w:rsidRDefault="00532240" w:rsidP="00E37D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32240">
              <w:rPr>
                <w:rFonts w:ascii="Times New Roman" w:eastAsia="Calibri" w:hAnsi="Times New Roman" w:cs="Times New Roman"/>
                <w:lang w:val="en-US"/>
              </w:rPr>
              <w:t>3.76 (2.70-4.77)</w:t>
            </w:r>
            <w:r w:rsidR="00DB75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°</w:t>
            </w:r>
          </w:p>
          <w:p w14:paraId="790EFD97" w14:textId="77777777" w:rsidR="00532240" w:rsidRDefault="00532240" w:rsidP="00E37D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32240">
              <w:rPr>
                <w:rFonts w:ascii="Times New Roman" w:eastAsia="Calibri" w:hAnsi="Times New Roman" w:cs="Times New Roman"/>
                <w:lang w:val="en-US"/>
              </w:rPr>
              <w:t>1.46 (0.73-2.47)</w:t>
            </w:r>
            <w:r w:rsidR="00DB759A" w:rsidRPr="00DB75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  <w:p w14:paraId="5AB38016" w14:textId="0686BCE5" w:rsidR="00E14BB1" w:rsidRDefault="006C0B71" w:rsidP="00E37D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3.7 (-1.4 - - 7.4)</w:t>
            </w:r>
            <w:r w:rsidRPr="00DB759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  <w:p w14:paraId="6D89E965" w14:textId="22D93ED5" w:rsidR="00E14BB1" w:rsidRPr="00E14BB1" w:rsidRDefault="00517350" w:rsidP="00E37D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 5.4 (-7.3 - - 3.00)</w:t>
            </w:r>
            <w:r w:rsidR="00A57FA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°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291DE20" w14:textId="77777777" w:rsidR="00E37DDE" w:rsidRDefault="00532240" w:rsidP="00E14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6 (0.28 – 0.86)</w:t>
            </w:r>
          </w:p>
          <w:p w14:paraId="155C21A5" w14:textId="497251EE" w:rsidR="00532240" w:rsidRPr="00517350" w:rsidRDefault="006C0B71" w:rsidP="00517350">
            <w:pPr>
              <w:pStyle w:val="Paragrafoelenco"/>
              <w:numPr>
                <w:ilvl w:val="1"/>
                <w:numId w:val="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 w:rsidR="00532240" w:rsidRPr="00517350">
              <w:rPr>
                <w:rFonts w:ascii="Times New Roman" w:eastAsia="Calibri" w:hAnsi="Times New Roman" w:cs="Times New Roman"/>
                <w:lang w:val="en-US"/>
              </w:rPr>
              <w:t>0.00 – 0.27)</w:t>
            </w:r>
          </w:p>
          <w:p w14:paraId="297C1434" w14:textId="77B69F71" w:rsidR="00517350" w:rsidRDefault="006C0B71" w:rsidP="0051735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6 (-0.22 - - 1.3)</w:t>
            </w:r>
          </w:p>
          <w:p w14:paraId="1690CC23" w14:textId="7130F998" w:rsidR="00517350" w:rsidRPr="00517350" w:rsidRDefault="00517350" w:rsidP="0051735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517350">
              <w:rPr>
                <w:rFonts w:ascii="Times New Roman" w:eastAsia="Calibri" w:hAnsi="Times New Roman" w:cs="Times New Roman"/>
                <w:lang w:val="en-US"/>
              </w:rPr>
              <w:t>0.71 (- 1.1 - - 0.28)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469176FB" w14:textId="58BAFF22" w:rsidR="00E37DDE" w:rsidRPr="00DB759A" w:rsidRDefault="00DB759A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B759A">
              <w:rPr>
                <w:rFonts w:ascii="Times New Roman" w:eastAsia="Calibri" w:hAnsi="Times New Roman" w:cs="Times New Roman"/>
                <w:b/>
                <w:lang w:val="en-US"/>
              </w:rPr>
              <w:t>p&lt;0.001</w:t>
            </w:r>
          </w:p>
          <w:p w14:paraId="3DC775D0" w14:textId="77777777" w:rsidR="00E37DDE" w:rsidRDefault="00DB759A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B759A">
              <w:rPr>
                <w:rFonts w:ascii="Times New Roman" w:eastAsia="Calibri" w:hAnsi="Times New Roman" w:cs="Times New Roman"/>
                <w:b/>
                <w:lang w:val="en-US"/>
              </w:rPr>
              <w:t>p&lt;0.001</w:t>
            </w:r>
          </w:p>
          <w:p w14:paraId="4CD02B84" w14:textId="57B7EAA2" w:rsidR="00A57FAF" w:rsidRDefault="006C0B71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p&lt;0.001</w:t>
            </w:r>
          </w:p>
          <w:p w14:paraId="467C1F15" w14:textId="616A456F" w:rsidR="00A57FAF" w:rsidRPr="00DB759A" w:rsidRDefault="00A57FAF" w:rsidP="00A935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p&lt;0.001</w:t>
            </w:r>
          </w:p>
        </w:tc>
      </w:tr>
      <w:bookmarkEnd w:id="1"/>
    </w:tbl>
    <w:p w14:paraId="06959777" w14:textId="77777777" w:rsidR="00B90B03" w:rsidRDefault="00B90B03" w:rsidP="00B90B03">
      <w:pPr>
        <w:jc w:val="both"/>
        <w:rPr>
          <w:rFonts w:ascii="Arial" w:hAnsi="Arial" w:cs="Arial"/>
          <w:lang w:val="en-US"/>
        </w:rPr>
      </w:pPr>
    </w:p>
    <w:p w14:paraId="721ABF1D" w14:textId="77777777" w:rsidR="00DB759A" w:rsidRPr="000C457C" w:rsidRDefault="00DB759A" w:rsidP="00DB759A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0C457C">
        <w:rPr>
          <w:rFonts w:ascii="Times New Roman" w:eastAsia="Calibri" w:hAnsi="Times New Roman" w:cs="Times New Roman"/>
          <w:lang w:val="en-US"/>
        </w:rPr>
        <w:t xml:space="preserve">Data are presented as n (%), mean and 95% confidence interval if normally distributed, or median and first and third quartile if not normally distributed. </w:t>
      </w:r>
    </w:p>
    <w:p w14:paraId="0722BAEB" w14:textId="1F4EA570" w:rsidR="00DB759A" w:rsidRPr="000C457C" w:rsidRDefault="00DB759A" w:rsidP="00DB759A">
      <w:pPr>
        <w:jc w:val="both"/>
        <w:rPr>
          <w:rFonts w:ascii="Times New Roman" w:eastAsia="Calibri" w:hAnsi="Times New Roman" w:cs="Times New Roman"/>
          <w:lang w:val="en-US"/>
        </w:rPr>
      </w:pPr>
      <w:r w:rsidRPr="000C457C">
        <w:rPr>
          <w:rFonts w:ascii="Times New Roman" w:eastAsia="Calibri" w:hAnsi="Times New Roman" w:cs="Times New Roman"/>
          <w:lang w:val="en-US"/>
        </w:rPr>
        <w:t xml:space="preserve">AL: antero-lateral; POST: posterior; AHF: acute heart failure; PNM: patients with only pneumonia; AHF/PNM: patients with acute heart failure and concomitant pneumonia. </w:t>
      </w:r>
    </w:p>
    <w:p w14:paraId="7D674EA8" w14:textId="0862DB51" w:rsidR="00DB759A" w:rsidRPr="000C457C" w:rsidRDefault="00DB759A" w:rsidP="00DB759A">
      <w:pPr>
        <w:jc w:val="both"/>
        <w:rPr>
          <w:rFonts w:ascii="Times New Roman" w:eastAsia="Calibri" w:hAnsi="Times New Roman" w:cs="Times New Roman"/>
          <w:lang w:val="en-US"/>
        </w:rPr>
      </w:pPr>
      <w:r w:rsidRPr="000C457C">
        <w:rPr>
          <w:rFonts w:ascii="Times New Roman" w:eastAsia="Calibri" w:hAnsi="Times New Roman" w:cs="Times New Roman"/>
          <w:lang w:val="en-US"/>
        </w:rPr>
        <w:t>*: p&lt;0.001 vs group PNM group</w:t>
      </w:r>
    </w:p>
    <w:p w14:paraId="7F4154E5" w14:textId="362AE260" w:rsidR="00DB759A" w:rsidRPr="000C457C" w:rsidRDefault="00DB759A" w:rsidP="00DB759A">
      <w:pPr>
        <w:jc w:val="both"/>
        <w:rPr>
          <w:rFonts w:ascii="Times New Roman" w:eastAsia="Calibri" w:hAnsi="Times New Roman" w:cs="Times New Roman"/>
          <w:lang w:val="en-US"/>
        </w:rPr>
      </w:pPr>
      <w:r w:rsidRPr="000C457C">
        <w:rPr>
          <w:rFonts w:ascii="Times New Roman" w:eastAsia="Calibri" w:hAnsi="Times New Roman" w:cs="Times New Roman"/>
          <w:lang w:val="en-US"/>
        </w:rPr>
        <w:t>°: p&lt;0.001 vs AHF group</w:t>
      </w:r>
    </w:p>
    <w:p w14:paraId="020C586C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2EA8D3BE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1DCFF5D2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4E1642F1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47130698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3FF0D667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155DF773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50EABBEF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5838B2C3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122ED51C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29B246B9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1316FD1A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593C197B" w14:textId="24F983C4" w:rsidR="000C457C" w:rsidRDefault="000C457C" w:rsidP="000C45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Table 3</w:t>
      </w:r>
      <w:r w:rsidRPr="00E37DDE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omparison of right and left B-lines score according to the PNM site</w:t>
      </w:r>
    </w:p>
    <w:p w14:paraId="61FBC11A" w14:textId="77777777" w:rsidR="000C457C" w:rsidRDefault="000C457C" w:rsidP="000C457C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15"/>
        <w:gridCol w:w="1979"/>
        <w:gridCol w:w="1969"/>
        <w:gridCol w:w="1827"/>
        <w:gridCol w:w="1972"/>
      </w:tblGrid>
      <w:tr w:rsidR="000C457C" w:rsidRPr="000C457C" w14:paraId="6A3BD5CC" w14:textId="77777777" w:rsidTr="008D5B27">
        <w:tc>
          <w:tcPr>
            <w:tcW w:w="2215" w:type="dxa"/>
            <w:tcBorders>
              <w:top w:val="nil"/>
              <w:left w:val="nil"/>
            </w:tcBorders>
          </w:tcPr>
          <w:p w14:paraId="339AEECC" w14:textId="77777777" w:rsidR="000C457C" w:rsidRPr="000C457C" w:rsidRDefault="000C457C" w:rsidP="000C45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</w:tcPr>
          <w:p w14:paraId="59C7D7C2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57C">
              <w:rPr>
                <w:rFonts w:ascii="Times New Roman" w:hAnsi="Times New Roman" w:cs="Times New Roman"/>
                <w:b/>
                <w:lang w:val="en-US"/>
              </w:rPr>
              <w:t>Right consolidations</w:t>
            </w:r>
          </w:p>
          <w:p w14:paraId="62AD0A89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(n=10; 32%)</w:t>
            </w:r>
          </w:p>
        </w:tc>
        <w:tc>
          <w:tcPr>
            <w:tcW w:w="1969" w:type="dxa"/>
          </w:tcPr>
          <w:p w14:paraId="237A1A8A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57C">
              <w:rPr>
                <w:rFonts w:ascii="Times New Roman" w:hAnsi="Times New Roman" w:cs="Times New Roman"/>
                <w:b/>
                <w:lang w:val="en-US"/>
              </w:rPr>
              <w:t>Left consolidations</w:t>
            </w:r>
          </w:p>
          <w:p w14:paraId="1E58E1C6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(n=8; 26%)</w:t>
            </w:r>
          </w:p>
        </w:tc>
        <w:tc>
          <w:tcPr>
            <w:tcW w:w="1827" w:type="dxa"/>
          </w:tcPr>
          <w:p w14:paraId="52DA20E6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57C">
              <w:rPr>
                <w:rFonts w:ascii="Times New Roman" w:hAnsi="Times New Roman" w:cs="Times New Roman"/>
                <w:b/>
                <w:lang w:val="en-US"/>
              </w:rPr>
              <w:t>Bilateral consolidations</w:t>
            </w:r>
          </w:p>
          <w:p w14:paraId="152D0BB2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(n=13; 42%)</w:t>
            </w:r>
          </w:p>
        </w:tc>
        <w:tc>
          <w:tcPr>
            <w:tcW w:w="1972" w:type="dxa"/>
          </w:tcPr>
          <w:p w14:paraId="758A7584" w14:textId="77777777" w:rsidR="00515BB9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5BB9">
              <w:rPr>
                <w:rFonts w:ascii="Times New Roman" w:hAnsi="Times New Roman" w:cs="Times New Roman"/>
                <w:lang w:val="en-US"/>
              </w:rPr>
              <w:t xml:space="preserve">p-value </w:t>
            </w:r>
          </w:p>
          <w:p w14:paraId="7C2673F7" w14:textId="695824D9" w:rsidR="000C457C" w:rsidRPr="00515BB9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5BB9">
              <w:rPr>
                <w:rFonts w:ascii="Times New Roman" w:hAnsi="Times New Roman" w:cs="Times New Roman"/>
                <w:lang w:val="en-US"/>
              </w:rPr>
              <w:t>among groups</w:t>
            </w:r>
          </w:p>
        </w:tc>
      </w:tr>
      <w:tr w:rsidR="000C457C" w:rsidRPr="000C457C" w14:paraId="386B3FF5" w14:textId="77777777" w:rsidTr="008D5B27">
        <w:tc>
          <w:tcPr>
            <w:tcW w:w="2215" w:type="dxa"/>
          </w:tcPr>
          <w:p w14:paraId="1485D1BF" w14:textId="77777777" w:rsidR="000C457C" w:rsidRPr="000C457C" w:rsidRDefault="000C457C" w:rsidP="000C457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457C">
              <w:rPr>
                <w:rFonts w:ascii="Times New Roman" w:hAnsi="Times New Roman" w:cs="Times New Roman"/>
                <w:b/>
                <w:lang w:val="en-US"/>
              </w:rPr>
              <w:t>Right B-lines score</w:t>
            </w:r>
          </w:p>
          <w:p w14:paraId="6CCC4FAB" w14:textId="77777777" w:rsidR="000C457C" w:rsidRPr="000C457C" w:rsidRDefault="000C457C" w:rsidP="000C45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</w:tcPr>
          <w:p w14:paraId="751957AB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1.66 (1.01 – 4.02)</w:t>
            </w:r>
          </w:p>
        </w:tc>
        <w:tc>
          <w:tcPr>
            <w:tcW w:w="1969" w:type="dxa"/>
          </w:tcPr>
          <w:p w14:paraId="68452165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1.42 (0.91 – 2.40)</w:t>
            </w:r>
          </w:p>
        </w:tc>
        <w:tc>
          <w:tcPr>
            <w:tcW w:w="1827" w:type="dxa"/>
          </w:tcPr>
          <w:p w14:paraId="3F1F1DA5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1.98 (1.20 – 2.80)</w:t>
            </w:r>
          </w:p>
        </w:tc>
        <w:tc>
          <w:tcPr>
            <w:tcW w:w="1972" w:type="dxa"/>
          </w:tcPr>
          <w:p w14:paraId="27C129BF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0C457C" w:rsidRPr="000C457C" w14:paraId="7D5C5344" w14:textId="77777777" w:rsidTr="008D5B27">
        <w:tc>
          <w:tcPr>
            <w:tcW w:w="2215" w:type="dxa"/>
          </w:tcPr>
          <w:p w14:paraId="05815CFE" w14:textId="77777777" w:rsidR="000C457C" w:rsidRPr="000C457C" w:rsidRDefault="000C457C" w:rsidP="000C457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C457C">
              <w:rPr>
                <w:rFonts w:ascii="Times New Roman" w:hAnsi="Times New Roman" w:cs="Times New Roman"/>
                <w:b/>
                <w:lang w:val="en-US"/>
              </w:rPr>
              <w:t>Left B-lines score</w:t>
            </w:r>
          </w:p>
          <w:p w14:paraId="4ED93E96" w14:textId="77777777" w:rsidR="000C457C" w:rsidRPr="000C457C" w:rsidRDefault="000C457C" w:rsidP="000C45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</w:tcPr>
          <w:p w14:paraId="7F42D0D0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1.65 (1.24 – 3.94)</w:t>
            </w:r>
          </w:p>
        </w:tc>
        <w:tc>
          <w:tcPr>
            <w:tcW w:w="1969" w:type="dxa"/>
          </w:tcPr>
          <w:p w14:paraId="4151B0FA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1.88 (1.10 – 2.41)</w:t>
            </w:r>
          </w:p>
        </w:tc>
        <w:tc>
          <w:tcPr>
            <w:tcW w:w="1827" w:type="dxa"/>
          </w:tcPr>
          <w:p w14:paraId="75FF3292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2.10 (1.20 – 2.90)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5A43FD61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0C457C" w:rsidRPr="000C457C" w14:paraId="131473C5" w14:textId="77777777" w:rsidTr="008D5B27">
        <w:tc>
          <w:tcPr>
            <w:tcW w:w="2215" w:type="dxa"/>
          </w:tcPr>
          <w:p w14:paraId="59F36085" w14:textId="31A6DC24" w:rsidR="000C457C" w:rsidRPr="00515BB9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5BB9">
              <w:rPr>
                <w:rFonts w:ascii="Times New Roman" w:hAnsi="Times New Roman" w:cs="Times New Roman"/>
                <w:lang w:val="en-US"/>
              </w:rPr>
              <w:t xml:space="preserve">p-value </w:t>
            </w:r>
            <w:r w:rsidR="00515BB9">
              <w:rPr>
                <w:rFonts w:ascii="Times New Roman" w:hAnsi="Times New Roman" w:cs="Times New Roman"/>
                <w:lang w:val="en-US"/>
              </w:rPr>
              <w:t>among</w:t>
            </w:r>
            <w:r w:rsidRPr="00515BB9">
              <w:rPr>
                <w:rFonts w:ascii="Times New Roman" w:hAnsi="Times New Roman" w:cs="Times New Roman"/>
                <w:lang w:val="en-US"/>
              </w:rPr>
              <w:t xml:space="preserve"> groups</w:t>
            </w:r>
          </w:p>
        </w:tc>
        <w:tc>
          <w:tcPr>
            <w:tcW w:w="1979" w:type="dxa"/>
          </w:tcPr>
          <w:p w14:paraId="68CAC23A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969" w:type="dxa"/>
          </w:tcPr>
          <w:p w14:paraId="458A2B33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827" w:type="dxa"/>
          </w:tcPr>
          <w:p w14:paraId="60A80E3B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457C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972" w:type="dxa"/>
            <w:tcBorders>
              <w:bottom w:val="nil"/>
              <w:right w:val="nil"/>
            </w:tcBorders>
          </w:tcPr>
          <w:p w14:paraId="2A36CAF2" w14:textId="77777777" w:rsidR="000C457C" w:rsidRPr="000C457C" w:rsidRDefault="000C457C" w:rsidP="000C45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9F913CF" w14:textId="77777777" w:rsidR="000C457C" w:rsidRPr="00E37DDE" w:rsidRDefault="000C457C" w:rsidP="000C457C">
      <w:pPr>
        <w:jc w:val="both"/>
        <w:rPr>
          <w:rFonts w:ascii="Times New Roman" w:hAnsi="Times New Roman" w:cs="Times New Roman"/>
          <w:lang w:val="en-US"/>
        </w:rPr>
      </w:pPr>
    </w:p>
    <w:p w14:paraId="2B6C25A7" w14:textId="77777777" w:rsidR="000C457C" w:rsidRPr="000C457C" w:rsidRDefault="000C457C" w:rsidP="000C457C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0C457C">
        <w:rPr>
          <w:rFonts w:ascii="Times New Roman" w:eastAsia="Calibri" w:hAnsi="Times New Roman" w:cs="Times New Roman"/>
          <w:lang w:val="en-US"/>
        </w:rPr>
        <w:t xml:space="preserve">Data are presented as n (%), mean and 95% confidence interval if normally distributed, or median and first and third quartile if not normally distributed. </w:t>
      </w:r>
    </w:p>
    <w:p w14:paraId="6EED5061" w14:textId="77777777" w:rsidR="000C457C" w:rsidRPr="000C457C" w:rsidRDefault="000C457C" w:rsidP="000C457C">
      <w:pPr>
        <w:jc w:val="both"/>
        <w:rPr>
          <w:rFonts w:ascii="Times New Roman" w:eastAsia="Calibri" w:hAnsi="Times New Roman" w:cs="Times New Roman"/>
          <w:lang w:val="en-US"/>
        </w:rPr>
      </w:pPr>
      <w:r w:rsidRPr="000C457C">
        <w:rPr>
          <w:rFonts w:ascii="Times New Roman" w:eastAsia="Calibri" w:hAnsi="Times New Roman" w:cs="Times New Roman"/>
          <w:lang w:val="en-US"/>
        </w:rPr>
        <w:t xml:space="preserve">AL: antero-lateral; POST: posterior; AHF: acute heart failure; PNM: patients with only pneumonia; AHF/PNM: patients with acute heart failure and concomitant pneumonia. </w:t>
      </w:r>
    </w:p>
    <w:p w14:paraId="73F89D0B" w14:textId="77777777" w:rsidR="000C457C" w:rsidRDefault="000C457C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725E6995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2B057177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0ADEB149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1C43E2D6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7361F0C0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0F5DDAC2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1E9DF243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2C63A725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060FEFC4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2C6DE3F5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0ECEF8DC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352DD502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3A517356" w14:textId="77777777" w:rsidR="00007C1E" w:rsidRDefault="00007C1E" w:rsidP="00DB759A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61FB67CC" w14:textId="77777777" w:rsidR="00B90B03" w:rsidRDefault="00B90B03" w:rsidP="00B90B03">
      <w:pPr>
        <w:jc w:val="both"/>
        <w:rPr>
          <w:rFonts w:ascii="Arial" w:hAnsi="Arial" w:cs="Arial"/>
          <w:lang w:val="en-US"/>
        </w:rPr>
      </w:pPr>
    </w:p>
    <w:p w14:paraId="04C9E0EB" w14:textId="77777777" w:rsidR="00B90B03" w:rsidRDefault="00B90B03" w:rsidP="00B90B03">
      <w:pPr>
        <w:rPr>
          <w:rFonts w:ascii="Arial" w:hAnsi="Arial" w:cs="Arial"/>
          <w:b/>
          <w:lang w:val="en-US"/>
        </w:rPr>
      </w:pPr>
    </w:p>
    <w:p w14:paraId="0B267CED" w14:textId="77777777" w:rsidR="00B90B03" w:rsidRDefault="00B90B03" w:rsidP="00B90B03">
      <w:pPr>
        <w:jc w:val="both"/>
        <w:rPr>
          <w:rFonts w:ascii="Arial" w:hAnsi="Arial" w:cs="Arial"/>
          <w:lang w:val="en-US"/>
        </w:rPr>
      </w:pPr>
    </w:p>
    <w:p w14:paraId="5E934392" w14:textId="77777777" w:rsidR="00B90B03" w:rsidRDefault="00B90B03" w:rsidP="00B90B03">
      <w:pPr>
        <w:jc w:val="both"/>
        <w:rPr>
          <w:rFonts w:ascii="Arial" w:hAnsi="Arial" w:cs="Arial"/>
          <w:lang w:val="en-US"/>
        </w:rPr>
      </w:pPr>
    </w:p>
    <w:p w14:paraId="52016578" w14:textId="77777777" w:rsidR="00B90B03" w:rsidRPr="008A19E0" w:rsidRDefault="00B90B03" w:rsidP="00B90B03">
      <w:pPr>
        <w:jc w:val="both"/>
        <w:rPr>
          <w:rFonts w:ascii="Arial" w:hAnsi="Arial" w:cs="Arial"/>
          <w:lang w:val="en-US"/>
        </w:rPr>
      </w:pPr>
    </w:p>
    <w:p w14:paraId="1A9E9EB6" w14:textId="77777777" w:rsidR="00F540BA" w:rsidRPr="00B90B03" w:rsidRDefault="00F540BA">
      <w:pPr>
        <w:rPr>
          <w:lang w:val="en-US"/>
        </w:rPr>
      </w:pPr>
    </w:p>
    <w:sectPr w:rsidR="00F540BA" w:rsidRPr="00B90B0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E832EC"/>
    <w:multiLevelType w:val="hybridMultilevel"/>
    <w:tmpl w:val="9F7C063C"/>
    <w:lvl w:ilvl="0" w:tplc="DCB2339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2B5A12"/>
    <w:multiLevelType w:val="multilevel"/>
    <w:tmpl w:val="5800648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39AB1395"/>
    <w:multiLevelType w:val="hybridMultilevel"/>
    <w:tmpl w:val="73CE1C8C"/>
    <w:lvl w:ilvl="0" w:tplc="8440213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EB6EAD"/>
    <w:multiLevelType w:val="hybridMultilevel"/>
    <w:tmpl w:val="B4A46940"/>
    <w:lvl w:ilvl="0" w:tplc="BF0CB97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5B10F4"/>
    <w:multiLevelType w:val="hybridMultilevel"/>
    <w:tmpl w:val="882A5C74"/>
    <w:lvl w:ilvl="0" w:tplc="B4C68AB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B03"/>
    <w:rsid w:val="00007C1E"/>
    <w:rsid w:val="00080FD5"/>
    <w:rsid w:val="000C457C"/>
    <w:rsid w:val="0013083D"/>
    <w:rsid w:val="00172904"/>
    <w:rsid w:val="001B7614"/>
    <w:rsid w:val="001D61A0"/>
    <w:rsid w:val="00334592"/>
    <w:rsid w:val="0043527A"/>
    <w:rsid w:val="00515BB9"/>
    <w:rsid w:val="00517350"/>
    <w:rsid w:val="00532240"/>
    <w:rsid w:val="00617DD8"/>
    <w:rsid w:val="00676EA4"/>
    <w:rsid w:val="006C0B71"/>
    <w:rsid w:val="00700776"/>
    <w:rsid w:val="007672C9"/>
    <w:rsid w:val="007E14FC"/>
    <w:rsid w:val="00864821"/>
    <w:rsid w:val="00880965"/>
    <w:rsid w:val="00943306"/>
    <w:rsid w:val="00945E68"/>
    <w:rsid w:val="009964C2"/>
    <w:rsid w:val="009E1597"/>
    <w:rsid w:val="00A01479"/>
    <w:rsid w:val="00A57FAF"/>
    <w:rsid w:val="00A91799"/>
    <w:rsid w:val="00AD5B48"/>
    <w:rsid w:val="00B90B03"/>
    <w:rsid w:val="00BF6271"/>
    <w:rsid w:val="00C84976"/>
    <w:rsid w:val="00D7564E"/>
    <w:rsid w:val="00DB759A"/>
    <w:rsid w:val="00E14BB1"/>
    <w:rsid w:val="00E37DDE"/>
    <w:rsid w:val="00E97CBD"/>
    <w:rsid w:val="00EA65EB"/>
    <w:rsid w:val="00ED6EFB"/>
    <w:rsid w:val="00F540BA"/>
    <w:rsid w:val="00F9200D"/>
    <w:rsid w:val="00FF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69B75"/>
  <w15:chartTrackingRefBased/>
  <w15:docId w15:val="{BF334AF4-6240-4235-ACA7-ABBFB9D9A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vertAlign w:val="superscript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C457C"/>
    <w:rPr>
      <w:rFonts w:asciiTheme="minorHAnsi" w:hAnsiTheme="minorHAnsi" w:cstheme="minorBidi"/>
      <w:vertAlign w:val="baseline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41">
    <w:name w:val="Tabella semplice 41"/>
    <w:basedOn w:val="Tabellanormale"/>
    <w:uiPriority w:val="44"/>
    <w:rsid w:val="00B90B03"/>
    <w:pPr>
      <w:spacing w:after="0" w:line="240" w:lineRule="auto"/>
    </w:pPr>
    <w:rPr>
      <w:rFonts w:asciiTheme="minorHAnsi" w:hAnsiTheme="minorHAnsi" w:cstheme="minorBidi"/>
      <w:vertAlign w:val="baseline"/>
      <w:lang w:val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61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61A0"/>
    <w:rPr>
      <w:rFonts w:ascii="Times New Roman" w:hAnsi="Times New Roman" w:cs="Times New Roman"/>
      <w:sz w:val="18"/>
      <w:szCs w:val="18"/>
      <w:vertAlign w:val="baseline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964C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964C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964C2"/>
    <w:rPr>
      <w:rFonts w:asciiTheme="minorHAnsi" w:hAnsiTheme="minorHAnsi" w:cstheme="minorBidi"/>
      <w:sz w:val="20"/>
      <w:szCs w:val="20"/>
      <w:vertAlign w:val="baseline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964C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964C2"/>
    <w:rPr>
      <w:rFonts w:asciiTheme="minorHAnsi" w:hAnsiTheme="minorHAnsi" w:cstheme="minorBidi"/>
      <w:b/>
      <w:bCs/>
      <w:sz w:val="20"/>
      <w:szCs w:val="20"/>
      <w:vertAlign w:val="baseline"/>
      <w:lang w:val="it-IT"/>
    </w:rPr>
  </w:style>
  <w:style w:type="table" w:customStyle="1" w:styleId="Tabellasemplice411">
    <w:name w:val="Tabella semplice 411"/>
    <w:basedOn w:val="Tabellanormale"/>
    <w:uiPriority w:val="44"/>
    <w:rsid w:val="007E14FC"/>
    <w:pPr>
      <w:spacing w:after="0" w:line="240" w:lineRule="auto"/>
    </w:pPr>
    <w:rPr>
      <w:rFonts w:ascii="Calibri" w:hAnsi="Calibri" w:cstheme="minorBidi"/>
      <w:vertAlign w:val="baseline"/>
      <w:lang w:val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Paragrafoelenco">
    <w:name w:val="List Paragraph"/>
    <w:basedOn w:val="Normale"/>
    <w:uiPriority w:val="34"/>
    <w:qFormat/>
    <w:rsid w:val="00517350"/>
    <w:pPr>
      <w:ind w:left="720"/>
      <w:contextualSpacing/>
    </w:pPr>
  </w:style>
  <w:style w:type="table" w:styleId="Grigliatabella">
    <w:name w:val="Table Grid"/>
    <w:basedOn w:val="Tabellanormale"/>
    <w:uiPriority w:val="39"/>
    <w:rsid w:val="000C45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ccount Microsoft</cp:lastModifiedBy>
  <cp:revision>2</cp:revision>
  <dcterms:created xsi:type="dcterms:W3CDTF">2021-07-08T17:25:00Z</dcterms:created>
  <dcterms:modified xsi:type="dcterms:W3CDTF">2021-07-08T17:25:00Z</dcterms:modified>
</cp:coreProperties>
</file>